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810F" w14:textId="2C09C8A1" w:rsidR="00B97EE1" w:rsidRPr="006D4832" w:rsidRDefault="00DF2DB5" w:rsidP="00C9585F">
      <w:pPr>
        <w:keepNext/>
        <w:kinsoku w:val="0"/>
        <w:overflowPunct w:val="0"/>
        <w:autoSpaceDE w:val="0"/>
        <w:autoSpaceDN w:val="0"/>
        <w:rPr>
          <w:rFonts w:ascii="Times New Roman" w:hAnsi="Times New Roman" w:cs="Times New Roman"/>
          <w:szCs w:val="21"/>
        </w:rPr>
      </w:pPr>
      <w:bookmarkStart w:id="0" w:name="_Hlk146182587"/>
      <w:r w:rsidRPr="006D4832">
        <w:rPr>
          <w:rFonts w:ascii="Times New Roman" w:hAnsi="Times New Roman" w:cs="Times New Roman"/>
          <w:b/>
          <w:bCs/>
          <w:szCs w:val="21"/>
        </w:rPr>
        <w:t>Table 1.</w:t>
      </w:r>
      <w:r w:rsidRPr="006D4832">
        <w:rPr>
          <w:rFonts w:ascii="Times New Roman" w:hAnsi="Times New Roman" w:cs="Times New Roman"/>
          <w:szCs w:val="21"/>
        </w:rPr>
        <w:t xml:space="preserve"> </w:t>
      </w:r>
      <w:r w:rsidR="00C35683" w:rsidRPr="006D4832">
        <w:rPr>
          <w:rFonts w:ascii="Times New Roman" w:hAnsi="Times New Roman" w:cs="Times New Roman"/>
          <w:szCs w:val="21"/>
        </w:rPr>
        <w:t>Six</w:t>
      </w:r>
      <w:r w:rsidRPr="006D4832">
        <w:rPr>
          <w:rFonts w:ascii="Times New Roman" w:hAnsi="Times New Roman" w:cs="Times New Roman" w:hint="eastAsia"/>
          <w:szCs w:val="21"/>
        </w:rPr>
        <w:t xml:space="preserve"> degrees of freedom</w:t>
      </w:r>
      <w:r w:rsidR="0012120B" w:rsidRPr="006D4832">
        <w:rPr>
          <w:rFonts w:ascii="Times New Roman" w:hAnsi="Times New Roman" w:cs="Times New Roman"/>
          <w:szCs w:val="21"/>
        </w:rPr>
        <w:t xml:space="preserve"> of the</w:t>
      </w:r>
      <w:r w:rsidRPr="006D4832">
        <w:rPr>
          <w:rFonts w:ascii="Times New Roman" w:hAnsi="Times New Roman" w:cs="Times New Roman"/>
          <w:szCs w:val="21"/>
        </w:rPr>
        <w:t xml:space="preserve"> </w:t>
      </w:r>
      <w:r w:rsidR="00A87058" w:rsidRPr="006D4832">
        <w:rPr>
          <w:rFonts w:ascii="Times New Roman" w:hAnsi="Times New Roman" w:cs="Times New Roman"/>
          <w:szCs w:val="21"/>
        </w:rPr>
        <w:t>tibiofemoral</w:t>
      </w:r>
      <w:r w:rsidRPr="006D4832">
        <w:rPr>
          <w:rFonts w:ascii="Times New Roman" w:hAnsi="Times New Roman" w:cs="Times New Roman"/>
          <w:szCs w:val="21"/>
        </w:rPr>
        <w:t xml:space="preserve"> joint in the phases of three lunges</w:t>
      </w:r>
    </w:p>
    <w:tbl>
      <w:tblPr>
        <w:tblStyle w:val="af0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88"/>
        <w:gridCol w:w="1322"/>
        <w:gridCol w:w="1418"/>
        <w:gridCol w:w="1417"/>
        <w:gridCol w:w="1276"/>
        <w:gridCol w:w="1276"/>
      </w:tblGrid>
      <w:tr w:rsidR="006D4832" w:rsidRPr="006D4832" w14:paraId="3B11BD80" w14:textId="77777777" w:rsidTr="00F426B9">
        <w:trPr>
          <w:cantSplit/>
          <w:trHeight w:val="402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6DCAD46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6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 xml:space="preserve"> degrees of freedom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F03F41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1.5 times leg length lung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B77EE0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kern w:val="2"/>
                <w:sz w:val="21"/>
                <w:szCs w:val="21"/>
              </w:rPr>
              <w:t xml:space="preserve">the </w:t>
            </w:r>
            <w:r w:rsidRPr="006D4832">
              <w:rPr>
                <w:kern w:val="2"/>
                <w:sz w:val="21"/>
                <w:szCs w:val="21"/>
              </w:rPr>
              <w:t>maximum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 xml:space="preserve"> lung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8B1E2E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kern w:val="2"/>
                <w:sz w:val="21"/>
                <w:szCs w:val="21"/>
              </w:rPr>
              <w:t xml:space="preserve">the </w:t>
            </w:r>
            <w:r w:rsidRPr="006D4832">
              <w:rPr>
                <w:kern w:val="2"/>
                <w:sz w:val="21"/>
                <w:szCs w:val="21"/>
              </w:rPr>
              <w:t>maximum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 xml:space="preserve"> lunge</w:t>
            </w:r>
            <w:r w:rsidRPr="006D4832">
              <w:rPr>
                <w:kern w:val="2"/>
                <w:sz w:val="21"/>
                <w:szCs w:val="21"/>
              </w:rPr>
              <w:t xml:space="preserve"> with foot external rotation</w:t>
            </w:r>
          </w:p>
        </w:tc>
      </w:tr>
      <w:tr w:rsidR="006D4832" w:rsidRPr="006D4832" w14:paraId="6FD623C6" w14:textId="77777777" w:rsidTr="00F426B9">
        <w:trPr>
          <w:cantSplit/>
          <w:trHeight w:val="280"/>
          <w:jc w:val="center"/>
        </w:trPr>
        <w:tc>
          <w:tcPr>
            <w:tcW w:w="226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29FBBD5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5962C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Braking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EEDE0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Recove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4886B0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Brakin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3DF6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Recover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D9D73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Brakin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0E1F5E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Recovery</w:t>
            </w:r>
          </w:p>
        </w:tc>
      </w:tr>
      <w:tr w:rsidR="006D4832" w:rsidRPr="006D4832" w14:paraId="175EFAA1" w14:textId="77777777" w:rsidTr="00F426B9">
        <w:trPr>
          <w:cantSplit/>
          <w:trHeight w:val="340"/>
          <w:jc w:val="center"/>
        </w:trPr>
        <w:tc>
          <w:tcPr>
            <w:tcW w:w="226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5275FD7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Flexion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Extension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</w:p>
          <w:p w14:paraId="529466CA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rFonts w:hint="eastAsia"/>
                <w:kern w:val="2"/>
                <w:sz w:val="21"/>
                <w:szCs w:val="21"/>
              </w:rPr>
              <w:t>(deg)</w:t>
            </w:r>
          </w:p>
        </w:tc>
        <w:tc>
          <w:tcPr>
            <w:tcW w:w="108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2382941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57.3 ± 7. 8</w:t>
            </w:r>
          </w:p>
        </w:tc>
        <w:tc>
          <w:tcPr>
            <w:tcW w:w="132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F935C3B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46.6 ± 6.3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346376C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61.8±9.6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7C90AF8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51.1±7.8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6B692AD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64.3 ± 8.9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525D4BD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52.2 ± 7.0</w:t>
            </w:r>
          </w:p>
        </w:tc>
      </w:tr>
      <w:tr w:rsidR="006D4832" w:rsidRPr="006D4832" w14:paraId="680BB3A7" w14:textId="77777777" w:rsidTr="00F426B9">
        <w:trPr>
          <w:cantSplit/>
          <w:trHeight w:val="737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1C1AD2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Valgus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</w:t>
            </w:r>
            <w:r w:rsidRPr="006D4832">
              <w:rPr>
                <w:kern w:val="2"/>
                <w:sz w:val="21"/>
                <w:szCs w:val="21"/>
              </w:rPr>
              <w:t>Varus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  <w:r w:rsidRPr="006D4832">
              <w:rPr>
                <w:kern w:val="2"/>
                <w:sz w:val="21"/>
                <w:szCs w:val="21"/>
              </w:rPr>
              <w:t xml:space="preserve"> rotation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(</w:t>
            </w:r>
            <w:r w:rsidRPr="006D4832">
              <w:rPr>
                <w:kern w:val="2"/>
                <w:sz w:val="21"/>
                <w:szCs w:val="21"/>
              </w:rPr>
              <w:t>deg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6E1CB9FC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2 ± 1.9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5F17EC4F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8. 5 ± 2.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3D184F7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8.6 ± 2.8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*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7E6D1A6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10.3 ± 3.4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D057F95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8 ± 2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6FC4C66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8.2 ± 4.0</w:t>
            </w:r>
          </w:p>
        </w:tc>
      </w:tr>
      <w:tr w:rsidR="006D4832" w:rsidRPr="006D4832" w14:paraId="5FCC38FE" w14:textId="77777777" w:rsidTr="00F426B9">
        <w:trPr>
          <w:cantSplit/>
          <w:trHeight w:val="737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3F7FC44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External</w:t>
            </w:r>
            <w:r w:rsidRPr="006D4832">
              <w:rPr>
                <w:bCs/>
                <w:kern w:val="2"/>
                <w:sz w:val="21"/>
                <w:szCs w:val="21"/>
              </w:rPr>
              <w:t>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I</w:t>
            </w:r>
            <w:r w:rsidRPr="006D4832">
              <w:rPr>
                <w:kern w:val="2"/>
                <w:sz w:val="21"/>
                <w:szCs w:val="21"/>
              </w:rPr>
              <w:t>nternal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</w:p>
          <w:p w14:paraId="7B95741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rotatio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n(</w:t>
            </w:r>
            <w:r w:rsidRPr="006D4832">
              <w:rPr>
                <w:kern w:val="2"/>
                <w:sz w:val="21"/>
                <w:szCs w:val="21"/>
              </w:rPr>
              <w:t>deg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2F92DFA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3.2 ± 2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309B1975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3.1 ± 1.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92C66C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.8 ± 1.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76FF93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.6 ± 1.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B8CF2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3. 9 ±1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EF138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3.9 ± 2.7</w:t>
            </w:r>
          </w:p>
        </w:tc>
      </w:tr>
      <w:tr w:rsidR="006D4832" w:rsidRPr="006D4832" w14:paraId="0A331569" w14:textId="77777777" w:rsidTr="00F426B9">
        <w:trPr>
          <w:cantSplit/>
          <w:trHeight w:val="737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8B34F27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Lateral</w:t>
            </w:r>
            <w:r w:rsidRPr="006D4832">
              <w:rPr>
                <w:bCs/>
                <w:kern w:val="2"/>
                <w:sz w:val="21"/>
                <w:szCs w:val="21"/>
              </w:rPr>
              <w:t>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M</w:t>
            </w:r>
            <w:r w:rsidRPr="006D4832">
              <w:rPr>
                <w:kern w:val="2"/>
                <w:sz w:val="21"/>
                <w:szCs w:val="21"/>
              </w:rPr>
              <w:t>edial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  <w:r w:rsidRPr="006D4832">
              <w:rPr>
                <w:kern w:val="2"/>
                <w:sz w:val="21"/>
                <w:szCs w:val="21"/>
              </w:rPr>
              <w:t xml:space="preserve"> translation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(</w:t>
            </w:r>
            <w:r w:rsidRPr="006D4832">
              <w:rPr>
                <w:kern w:val="2"/>
                <w:sz w:val="21"/>
                <w:szCs w:val="21"/>
              </w:rPr>
              <w:t>mm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51F04DB4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2.1 ± 0.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0AE1D79F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1.30 ± 1.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519B173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1.9 ± 1.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5B95595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1.2 ± 0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14EF94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1.4 ± 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37A7F3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0.7 ± 0.3</w:t>
            </w:r>
          </w:p>
        </w:tc>
      </w:tr>
      <w:tr w:rsidR="006D4832" w:rsidRPr="006D4832" w14:paraId="154566DD" w14:textId="77777777" w:rsidTr="00F426B9">
        <w:trPr>
          <w:cantSplit/>
          <w:trHeight w:val="737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4C91890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Anterior</w:t>
            </w:r>
            <w:r w:rsidRPr="006D4832">
              <w:rPr>
                <w:bCs/>
                <w:kern w:val="2"/>
                <w:sz w:val="21"/>
                <w:szCs w:val="21"/>
              </w:rPr>
              <w:t>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P</w:t>
            </w:r>
            <w:r w:rsidRPr="006D4832">
              <w:rPr>
                <w:kern w:val="2"/>
                <w:sz w:val="21"/>
                <w:szCs w:val="21"/>
              </w:rPr>
              <w:t>osterior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</w:p>
          <w:p w14:paraId="11C027BA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translation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(</w:t>
            </w:r>
            <w:r w:rsidRPr="006D4832">
              <w:rPr>
                <w:kern w:val="2"/>
                <w:sz w:val="21"/>
                <w:szCs w:val="21"/>
              </w:rPr>
              <w:t>mm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13C0D521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0 ± 3.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7BCFC3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6</w:t>
            </w:r>
            <w:bookmarkStart w:id="1" w:name="OLE_LINK24"/>
            <w:r w:rsidRPr="006D4832">
              <w:rPr>
                <w:bCs/>
                <w:kern w:val="2"/>
                <w:sz w:val="21"/>
                <w:szCs w:val="21"/>
              </w:rPr>
              <w:t xml:space="preserve"> ±</w:t>
            </w:r>
            <w:bookmarkEnd w:id="1"/>
            <w:r w:rsidRPr="006D4832">
              <w:rPr>
                <w:bCs/>
                <w:kern w:val="2"/>
                <w:sz w:val="21"/>
                <w:szCs w:val="21"/>
              </w:rPr>
              <w:t xml:space="preserve"> 4.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824069E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1 ± 3.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91ED04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9 ± 4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296826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6.0 ± 2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58D3560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-7.0 ± 3.9</w:t>
            </w:r>
          </w:p>
        </w:tc>
      </w:tr>
      <w:tr w:rsidR="006D4832" w:rsidRPr="006D4832" w14:paraId="47C2742D" w14:textId="77777777" w:rsidTr="00F426B9">
        <w:trPr>
          <w:cantSplit/>
          <w:trHeight w:val="737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287EE99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kern w:val="2"/>
                <w:sz w:val="21"/>
                <w:szCs w:val="21"/>
              </w:rPr>
              <w:t>Proximal</w:t>
            </w:r>
            <w:r w:rsidRPr="006D4832">
              <w:rPr>
                <w:bCs/>
                <w:kern w:val="2"/>
                <w:sz w:val="21"/>
                <w:szCs w:val="21"/>
              </w:rPr>
              <w:t>(</w:t>
            </w:r>
            <w:proofErr w:type="gramStart"/>
            <w:r w:rsidRPr="006D4832">
              <w:rPr>
                <w:bCs/>
                <w:kern w:val="2"/>
                <w:sz w:val="21"/>
                <w:szCs w:val="21"/>
              </w:rPr>
              <w:t>+)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D</w:t>
            </w:r>
            <w:r w:rsidRPr="006D4832">
              <w:rPr>
                <w:kern w:val="2"/>
                <w:sz w:val="21"/>
                <w:szCs w:val="21"/>
              </w:rPr>
              <w:t>istal</w:t>
            </w:r>
            <w:proofErr w:type="gramEnd"/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(</w:t>
            </w:r>
            <w:r w:rsidRPr="006D4832">
              <w:rPr>
                <w:bCs/>
                <w:kern w:val="2"/>
                <w:sz w:val="21"/>
                <w:szCs w:val="21"/>
              </w:rPr>
              <w:t>-</w:t>
            </w:r>
            <w:r w:rsidRPr="006D4832">
              <w:rPr>
                <w:rFonts w:hint="eastAsia"/>
                <w:bCs/>
                <w:kern w:val="2"/>
                <w:sz w:val="21"/>
                <w:szCs w:val="21"/>
              </w:rPr>
              <w:t>)</w:t>
            </w:r>
            <w:r w:rsidRPr="006D4832">
              <w:rPr>
                <w:kern w:val="2"/>
                <w:sz w:val="21"/>
                <w:szCs w:val="21"/>
              </w:rPr>
              <w:t xml:space="preserve"> translation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(</w:t>
            </w:r>
            <w:r w:rsidRPr="006D4832">
              <w:rPr>
                <w:kern w:val="2"/>
                <w:sz w:val="21"/>
                <w:szCs w:val="21"/>
              </w:rPr>
              <w:t>mm</w:t>
            </w:r>
            <w:r w:rsidRPr="006D4832"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53D933E7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4 ± 2.4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vAlign w:val="center"/>
          </w:tcPr>
          <w:p w14:paraId="4EA91A54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8 ± 2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863FA8E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1 ± 3.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E9004F5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4 ± 3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61B1002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0 ± 3.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741F0DF" w14:textId="77777777" w:rsidR="00B97EE1" w:rsidRPr="006D4832" w:rsidRDefault="00B97EE1" w:rsidP="00B97EE1">
            <w:pPr>
              <w:kinsoku w:val="0"/>
              <w:overflowPunct w:val="0"/>
              <w:autoSpaceDE w:val="0"/>
              <w:autoSpaceDN w:val="0"/>
              <w:rPr>
                <w:bCs/>
                <w:kern w:val="2"/>
                <w:sz w:val="21"/>
                <w:szCs w:val="21"/>
              </w:rPr>
            </w:pPr>
            <w:r w:rsidRPr="006D4832">
              <w:rPr>
                <w:bCs/>
                <w:kern w:val="2"/>
                <w:sz w:val="21"/>
                <w:szCs w:val="21"/>
              </w:rPr>
              <w:t>26.2 ± 3.1</w:t>
            </w:r>
          </w:p>
        </w:tc>
      </w:tr>
    </w:tbl>
    <w:p w14:paraId="58261E99" w14:textId="2C794E57" w:rsidR="00345C76" w:rsidRPr="00C9585F" w:rsidRDefault="00E449F8" w:rsidP="00C9585F">
      <w:pPr>
        <w:kinsoku w:val="0"/>
        <w:overflowPunct w:val="0"/>
        <w:autoSpaceDE w:val="0"/>
        <w:autoSpaceDN w:val="0"/>
        <w:rPr>
          <w:rFonts w:ascii="Times New Roman" w:eastAsia="宋体" w:hAnsi="Times New Roman" w:cs="Times New Roman" w:hint="eastAsia"/>
          <w:szCs w:val="21"/>
        </w:rPr>
      </w:pPr>
      <w:r w:rsidRPr="006D4832">
        <w:rPr>
          <w:rFonts w:ascii="Times New Roman" w:eastAsia="宋体" w:hAnsi="Times New Roman" w:cs="Times New Roman"/>
          <w:szCs w:val="21"/>
        </w:rPr>
        <w:t xml:space="preserve">* </w:t>
      </w:r>
      <w:proofErr w:type="gramStart"/>
      <w:r w:rsidRPr="006D4832">
        <w:rPr>
          <w:rFonts w:ascii="Times New Roman" w:eastAsia="宋体" w:hAnsi="Times New Roman" w:cs="Times New Roman"/>
          <w:szCs w:val="21"/>
        </w:rPr>
        <w:t>denotes</w:t>
      </w:r>
      <w:proofErr w:type="gramEnd"/>
      <w:r w:rsidRPr="006D4832">
        <w:rPr>
          <w:rFonts w:ascii="Times New Roman" w:eastAsia="宋体" w:hAnsi="Times New Roman" w:cs="Times New Roman"/>
          <w:szCs w:val="21"/>
        </w:rPr>
        <w:t xml:space="preserve"> the variable that was significantly different under lunges at two distance and two foot position, significant </w:t>
      </w:r>
      <w:r w:rsidRPr="006D4832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6D4832">
        <w:rPr>
          <w:rFonts w:ascii="Times New Roman" w:eastAsia="宋体" w:hAnsi="Times New Roman" w:cs="Times New Roman"/>
          <w:szCs w:val="21"/>
        </w:rPr>
        <w:t>values (</w:t>
      </w:r>
      <w:r w:rsidRPr="006D4832">
        <w:rPr>
          <w:rFonts w:ascii="Times New Roman" w:eastAsia="宋体" w:hAnsi="Times New Roman" w:cs="Times New Roman"/>
          <w:i/>
          <w:iCs/>
          <w:szCs w:val="21"/>
        </w:rPr>
        <w:t>P</w:t>
      </w:r>
      <w:r w:rsidRPr="006D4832">
        <w:rPr>
          <w:rFonts w:ascii="Times New Roman" w:eastAsia="宋体" w:hAnsi="Times New Roman" w:cs="Times New Roman"/>
          <w:szCs w:val="21"/>
        </w:rPr>
        <w:t xml:space="preserve"> &lt; 0.05); SD, standard deviation.</w:t>
      </w:r>
      <w:r w:rsidRPr="006D4832">
        <w:rPr>
          <w:rFonts w:ascii="Times New Roman" w:eastAsia="宋体" w:hAnsi="Times New Roman" w:cs="Times New Roman" w:hint="eastAsia"/>
          <w:szCs w:val="21"/>
        </w:rPr>
        <w:t xml:space="preserve"> T</w:t>
      </w:r>
      <w:r w:rsidRPr="006D4832">
        <w:rPr>
          <w:rFonts w:ascii="Times New Roman" w:eastAsia="宋体" w:hAnsi="Times New Roman" w:cs="Times New Roman"/>
          <w:szCs w:val="21"/>
        </w:rPr>
        <w:t xml:space="preserve">he braking </w:t>
      </w:r>
      <w:r w:rsidRPr="006D4832">
        <w:rPr>
          <w:rFonts w:ascii="Times New Roman" w:eastAsia="宋体" w:hAnsi="Times New Roman" w:cs="Times New Roman" w:hint="eastAsia"/>
          <w:szCs w:val="21"/>
        </w:rPr>
        <w:t>phase</w:t>
      </w:r>
      <w:r w:rsidRPr="006D4832">
        <w:rPr>
          <w:rFonts w:ascii="Times New Roman" w:eastAsia="宋体" w:hAnsi="Times New Roman" w:cs="Times New Roman"/>
          <w:szCs w:val="21"/>
        </w:rPr>
        <w:t xml:space="preserve"> was from </w:t>
      </w:r>
      <w:r w:rsidRPr="006D4832">
        <w:rPr>
          <w:rFonts w:ascii="Times New Roman" w:eastAsia="宋体" w:hAnsi="Times New Roman" w:cs="Times New Roman" w:hint="eastAsia"/>
          <w:szCs w:val="21"/>
        </w:rPr>
        <w:t>the init</w:t>
      </w:r>
      <w:r w:rsidRPr="006D4832">
        <w:rPr>
          <w:rFonts w:ascii="Times New Roman" w:eastAsia="宋体" w:hAnsi="Times New Roman" w:cs="Times New Roman"/>
          <w:szCs w:val="21"/>
        </w:rPr>
        <w:t>i</w:t>
      </w:r>
      <w:r w:rsidRPr="006D4832">
        <w:rPr>
          <w:rFonts w:ascii="Times New Roman" w:eastAsia="宋体" w:hAnsi="Times New Roman" w:cs="Times New Roman" w:hint="eastAsia"/>
          <w:szCs w:val="21"/>
        </w:rPr>
        <w:t>al contact</w:t>
      </w:r>
      <w:r w:rsidRPr="006D4832">
        <w:rPr>
          <w:rFonts w:ascii="Times New Roman" w:eastAsia="宋体" w:hAnsi="Times New Roman" w:cs="Times New Roman"/>
          <w:szCs w:val="21"/>
        </w:rPr>
        <w:t xml:space="preserve"> to the maximum knee </w:t>
      </w:r>
      <w:r w:rsidRPr="006D4832">
        <w:rPr>
          <w:rFonts w:ascii="Times New Roman" w:eastAsia="宋体" w:hAnsi="Times New Roman" w:cs="Times New Roman" w:hint="eastAsia"/>
          <w:szCs w:val="21"/>
        </w:rPr>
        <w:t>flexion</w:t>
      </w:r>
      <w:r w:rsidRPr="006D4832">
        <w:rPr>
          <w:rFonts w:ascii="Times New Roman" w:eastAsia="宋体" w:hAnsi="Times New Roman" w:cs="Times New Roman"/>
          <w:szCs w:val="21"/>
        </w:rPr>
        <w:t>, and the re</w:t>
      </w:r>
      <w:r w:rsidRPr="006D4832">
        <w:rPr>
          <w:rFonts w:ascii="Times New Roman" w:eastAsia="宋体" w:hAnsi="Times New Roman" w:cs="Times New Roman" w:hint="eastAsia"/>
          <w:szCs w:val="21"/>
        </w:rPr>
        <w:t>covery phase was</w:t>
      </w:r>
      <w:r w:rsidRPr="006D4832">
        <w:rPr>
          <w:rFonts w:ascii="Times New Roman" w:eastAsia="宋体" w:hAnsi="Times New Roman" w:cs="Times New Roman"/>
          <w:szCs w:val="21"/>
        </w:rPr>
        <w:t xml:space="preserve"> from the maximum knee </w:t>
      </w:r>
      <w:r w:rsidRPr="006D4832">
        <w:rPr>
          <w:rFonts w:ascii="Times New Roman" w:eastAsia="宋体" w:hAnsi="Times New Roman" w:cs="Times New Roman" w:hint="eastAsia"/>
          <w:szCs w:val="21"/>
        </w:rPr>
        <w:t>flexion</w:t>
      </w:r>
      <w:r w:rsidRPr="006D4832">
        <w:rPr>
          <w:rFonts w:ascii="Times New Roman" w:eastAsia="宋体" w:hAnsi="Times New Roman" w:cs="Times New Roman"/>
          <w:szCs w:val="21"/>
        </w:rPr>
        <w:t xml:space="preserve"> time to </w:t>
      </w:r>
      <w:r w:rsidRPr="006D4832">
        <w:rPr>
          <w:rFonts w:ascii="Times New Roman" w:eastAsia="宋体" w:hAnsi="Times New Roman" w:cs="Times New Roman" w:hint="eastAsia"/>
          <w:szCs w:val="21"/>
        </w:rPr>
        <w:t>the right toe off</w:t>
      </w:r>
      <w:r w:rsidRPr="006D4832">
        <w:rPr>
          <w:rFonts w:ascii="Times New Roman" w:eastAsia="宋体" w:hAnsi="Times New Roman" w:cs="Times New Roman"/>
          <w:szCs w:val="21"/>
        </w:rPr>
        <w:t xml:space="preserve"> the ground.</w:t>
      </w:r>
      <w:bookmarkEnd w:id="0"/>
    </w:p>
    <w:sectPr w:rsidR="00345C76" w:rsidRPr="00C9585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36186" w14:textId="77777777" w:rsidR="00A84B26" w:rsidRDefault="00A84B26">
      <w:r>
        <w:separator/>
      </w:r>
    </w:p>
  </w:endnote>
  <w:endnote w:type="continuationSeparator" w:id="0">
    <w:p w14:paraId="4D8C4F5B" w14:textId="77777777" w:rsidR="00A84B26" w:rsidRDefault="00A84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0A3EA" w14:textId="77777777" w:rsidR="00A84B26" w:rsidRDefault="00A84B26">
      <w:r>
        <w:separator/>
      </w:r>
    </w:p>
  </w:footnote>
  <w:footnote w:type="continuationSeparator" w:id="0">
    <w:p w14:paraId="0CED8651" w14:textId="77777777" w:rsidR="00A84B26" w:rsidRDefault="00A84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9529429"/>
    <w:multiLevelType w:val="singleLevel"/>
    <w:tmpl w:val="89529429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8817B69"/>
    <w:multiLevelType w:val="hybridMultilevel"/>
    <w:tmpl w:val="5BD8E352"/>
    <w:lvl w:ilvl="0" w:tplc="A3BE21DE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243A64"/>
    <w:multiLevelType w:val="hybridMultilevel"/>
    <w:tmpl w:val="5E4023CA"/>
    <w:lvl w:ilvl="0" w:tplc="4BD459B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A16F53"/>
    <w:multiLevelType w:val="hybridMultilevel"/>
    <w:tmpl w:val="11DCA784"/>
    <w:lvl w:ilvl="0" w:tplc="B5E6ECD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1D47007"/>
    <w:multiLevelType w:val="hybridMultilevel"/>
    <w:tmpl w:val="854AFC38"/>
    <w:lvl w:ilvl="0" w:tplc="D018C70A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B8A0687"/>
    <w:multiLevelType w:val="hybridMultilevel"/>
    <w:tmpl w:val="239461EC"/>
    <w:lvl w:ilvl="0" w:tplc="2AFEA194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3CA558B"/>
    <w:multiLevelType w:val="hybridMultilevel"/>
    <w:tmpl w:val="845A0C5C"/>
    <w:lvl w:ilvl="0" w:tplc="D2582B9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4061914"/>
    <w:multiLevelType w:val="multilevel"/>
    <w:tmpl w:val="6406191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76565E8"/>
    <w:multiLevelType w:val="hybridMultilevel"/>
    <w:tmpl w:val="7C6A8CEC"/>
    <w:lvl w:ilvl="0" w:tplc="519A107A">
      <w:start w:val="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9" w15:restartNumberingAfterBreak="0">
    <w:nsid w:val="72BF686D"/>
    <w:multiLevelType w:val="hybridMultilevel"/>
    <w:tmpl w:val="5C0CD520"/>
    <w:lvl w:ilvl="0" w:tplc="2D522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F397CE3"/>
    <w:multiLevelType w:val="hybridMultilevel"/>
    <w:tmpl w:val="BEAC5E96"/>
    <w:lvl w:ilvl="0" w:tplc="47FE3A38">
      <w:start w:val="36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94797644">
    <w:abstractNumId w:val="0"/>
  </w:num>
  <w:num w:numId="2" w16cid:durableId="1102529309">
    <w:abstractNumId w:val="5"/>
  </w:num>
  <w:num w:numId="3" w16cid:durableId="2025403140">
    <w:abstractNumId w:val="3"/>
  </w:num>
  <w:num w:numId="4" w16cid:durableId="1608807889">
    <w:abstractNumId w:val="2"/>
  </w:num>
  <w:num w:numId="5" w16cid:durableId="305551801">
    <w:abstractNumId w:val="6"/>
  </w:num>
  <w:num w:numId="6" w16cid:durableId="1157721031">
    <w:abstractNumId w:val="9"/>
  </w:num>
  <w:num w:numId="7" w16cid:durableId="164252233">
    <w:abstractNumId w:val="8"/>
  </w:num>
  <w:num w:numId="8" w16cid:durableId="124591755">
    <w:abstractNumId w:val="10"/>
  </w:num>
  <w:num w:numId="9" w16cid:durableId="1953199188">
    <w:abstractNumId w:val="4"/>
  </w:num>
  <w:num w:numId="10" w16cid:durableId="1388140272">
    <w:abstractNumId w:val="1"/>
  </w:num>
  <w:num w:numId="11" w16cid:durableId="19383665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orts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xptp0dzxfsjervzi50dzs0202fdfdaa59&quot;&gt;My EndNote Library-Peng Di&lt;record-ids&gt;&lt;item&gt;115572&lt;/item&gt;&lt;item&gt;115575&lt;/item&gt;&lt;item&gt;115577&lt;/item&gt;&lt;item&gt;115578&lt;/item&gt;&lt;item&gt;115580&lt;/item&gt;&lt;item&gt;115584&lt;/item&gt;&lt;item&gt;115586&lt;/item&gt;&lt;item&gt;115588&lt;/item&gt;&lt;item&gt;115593&lt;/item&gt;&lt;item&gt;115606&lt;/item&gt;&lt;item&gt;115608&lt;/item&gt;&lt;item&gt;115609&lt;/item&gt;&lt;item&gt;115613&lt;/item&gt;&lt;item&gt;115614&lt;/item&gt;&lt;item&gt;115622&lt;/item&gt;&lt;item&gt;115624&lt;/item&gt;&lt;item&gt;115627&lt;/item&gt;&lt;item&gt;115628&lt;/item&gt;&lt;item&gt;115671&lt;/item&gt;&lt;/record-ids&gt;&lt;/item&gt;&lt;/Libraries&gt;"/>
  </w:docVars>
  <w:rsids>
    <w:rsidRoot w:val="0083138A"/>
    <w:rsid w:val="000043FD"/>
    <w:rsid w:val="000116F2"/>
    <w:rsid w:val="00012DA9"/>
    <w:rsid w:val="0001358F"/>
    <w:rsid w:val="00020635"/>
    <w:rsid w:val="00022657"/>
    <w:rsid w:val="00023BFC"/>
    <w:rsid w:val="00025418"/>
    <w:rsid w:val="00035CD0"/>
    <w:rsid w:val="00036C91"/>
    <w:rsid w:val="000370F4"/>
    <w:rsid w:val="000376F7"/>
    <w:rsid w:val="000424B8"/>
    <w:rsid w:val="00042A27"/>
    <w:rsid w:val="00045168"/>
    <w:rsid w:val="000460D9"/>
    <w:rsid w:val="00046E41"/>
    <w:rsid w:val="000509C8"/>
    <w:rsid w:val="00050D59"/>
    <w:rsid w:val="00051833"/>
    <w:rsid w:val="00054F34"/>
    <w:rsid w:val="000551FF"/>
    <w:rsid w:val="00056EB0"/>
    <w:rsid w:val="00056FE2"/>
    <w:rsid w:val="00057415"/>
    <w:rsid w:val="000574D0"/>
    <w:rsid w:val="0006263B"/>
    <w:rsid w:val="0006762A"/>
    <w:rsid w:val="00075DCB"/>
    <w:rsid w:val="00075EAF"/>
    <w:rsid w:val="00076252"/>
    <w:rsid w:val="000768A2"/>
    <w:rsid w:val="00083B6A"/>
    <w:rsid w:val="0008488E"/>
    <w:rsid w:val="00085B65"/>
    <w:rsid w:val="00086D8F"/>
    <w:rsid w:val="00091399"/>
    <w:rsid w:val="00092FCB"/>
    <w:rsid w:val="00094E03"/>
    <w:rsid w:val="0009693A"/>
    <w:rsid w:val="00097ECB"/>
    <w:rsid w:val="000A00CF"/>
    <w:rsid w:val="000A07A8"/>
    <w:rsid w:val="000A0FD2"/>
    <w:rsid w:val="000A1938"/>
    <w:rsid w:val="000A3D94"/>
    <w:rsid w:val="000A44B3"/>
    <w:rsid w:val="000A713B"/>
    <w:rsid w:val="000B18A8"/>
    <w:rsid w:val="000B2078"/>
    <w:rsid w:val="000B30E4"/>
    <w:rsid w:val="000B4A9C"/>
    <w:rsid w:val="000B5802"/>
    <w:rsid w:val="000B6AF7"/>
    <w:rsid w:val="000C2831"/>
    <w:rsid w:val="000C2A64"/>
    <w:rsid w:val="000C4EFC"/>
    <w:rsid w:val="000C63DF"/>
    <w:rsid w:val="000C683E"/>
    <w:rsid w:val="000C7987"/>
    <w:rsid w:val="000D16C2"/>
    <w:rsid w:val="000D36A9"/>
    <w:rsid w:val="000D48DE"/>
    <w:rsid w:val="000D59F0"/>
    <w:rsid w:val="000D5F5F"/>
    <w:rsid w:val="000E0922"/>
    <w:rsid w:val="000E0963"/>
    <w:rsid w:val="000E1156"/>
    <w:rsid w:val="000E2D99"/>
    <w:rsid w:val="000E501C"/>
    <w:rsid w:val="000E5D57"/>
    <w:rsid w:val="000E5EFB"/>
    <w:rsid w:val="000E63DF"/>
    <w:rsid w:val="000E6B2F"/>
    <w:rsid w:val="000E7555"/>
    <w:rsid w:val="000F110C"/>
    <w:rsid w:val="000F21C7"/>
    <w:rsid w:val="000F3F4A"/>
    <w:rsid w:val="000F53B8"/>
    <w:rsid w:val="000F62B5"/>
    <w:rsid w:val="000F6AF2"/>
    <w:rsid w:val="000F7AAB"/>
    <w:rsid w:val="001005A4"/>
    <w:rsid w:val="001023E5"/>
    <w:rsid w:val="00104EBD"/>
    <w:rsid w:val="0010687B"/>
    <w:rsid w:val="00113802"/>
    <w:rsid w:val="00115214"/>
    <w:rsid w:val="00115890"/>
    <w:rsid w:val="001160A9"/>
    <w:rsid w:val="001169EC"/>
    <w:rsid w:val="00116CB0"/>
    <w:rsid w:val="00117CA6"/>
    <w:rsid w:val="0012120B"/>
    <w:rsid w:val="00121751"/>
    <w:rsid w:val="00122BA3"/>
    <w:rsid w:val="00125BBE"/>
    <w:rsid w:val="00125C2E"/>
    <w:rsid w:val="00126FA9"/>
    <w:rsid w:val="001275AF"/>
    <w:rsid w:val="00132476"/>
    <w:rsid w:val="00134D1A"/>
    <w:rsid w:val="0013527D"/>
    <w:rsid w:val="00137D28"/>
    <w:rsid w:val="00141821"/>
    <w:rsid w:val="00141B1C"/>
    <w:rsid w:val="00144C8E"/>
    <w:rsid w:val="00145609"/>
    <w:rsid w:val="00150212"/>
    <w:rsid w:val="00150659"/>
    <w:rsid w:val="0015233D"/>
    <w:rsid w:val="00153447"/>
    <w:rsid w:val="00155745"/>
    <w:rsid w:val="00157ADB"/>
    <w:rsid w:val="001605DD"/>
    <w:rsid w:val="00162BBD"/>
    <w:rsid w:val="00163C4C"/>
    <w:rsid w:val="001641EE"/>
    <w:rsid w:val="0016723D"/>
    <w:rsid w:val="00172EB5"/>
    <w:rsid w:val="001738F5"/>
    <w:rsid w:val="00173B49"/>
    <w:rsid w:val="001745CF"/>
    <w:rsid w:val="00176AFD"/>
    <w:rsid w:val="0017787F"/>
    <w:rsid w:val="00180446"/>
    <w:rsid w:val="0018215E"/>
    <w:rsid w:val="0018458E"/>
    <w:rsid w:val="00191AAC"/>
    <w:rsid w:val="001936F4"/>
    <w:rsid w:val="00196836"/>
    <w:rsid w:val="001A0377"/>
    <w:rsid w:val="001A098B"/>
    <w:rsid w:val="001A1AD6"/>
    <w:rsid w:val="001A1D20"/>
    <w:rsid w:val="001A3F8E"/>
    <w:rsid w:val="001A5589"/>
    <w:rsid w:val="001A5C12"/>
    <w:rsid w:val="001A605A"/>
    <w:rsid w:val="001B1290"/>
    <w:rsid w:val="001B1FEC"/>
    <w:rsid w:val="001B39E7"/>
    <w:rsid w:val="001B4C5F"/>
    <w:rsid w:val="001B4E4F"/>
    <w:rsid w:val="001B52AA"/>
    <w:rsid w:val="001B642A"/>
    <w:rsid w:val="001C1435"/>
    <w:rsid w:val="001C17C0"/>
    <w:rsid w:val="001D0936"/>
    <w:rsid w:val="001D5D0D"/>
    <w:rsid w:val="001E010A"/>
    <w:rsid w:val="001E1AAB"/>
    <w:rsid w:val="001E2C96"/>
    <w:rsid w:val="001E42F8"/>
    <w:rsid w:val="001E4460"/>
    <w:rsid w:val="001E48AE"/>
    <w:rsid w:val="001E4908"/>
    <w:rsid w:val="001E551A"/>
    <w:rsid w:val="001E6869"/>
    <w:rsid w:val="001E6CB0"/>
    <w:rsid w:val="001E7169"/>
    <w:rsid w:val="001E7843"/>
    <w:rsid w:val="001E786C"/>
    <w:rsid w:val="001F15A2"/>
    <w:rsid w:val="001F19AD"/>
    <w:rsid w:val="001F2415"/>
    <w:rsid w:val="001F3111"/>
    <w:rsid w:val="001F3134"/>
    <w:rsid w:val="001F4515"/>
    <w:rsid w:val="001F4A9F"/>
    <w:rsid w:val="001F4F7A"/>
    <w:rsid w:val="001F726E"/>
    <w:rsid w:val="001F75A1"/>
    <w:rsid w:val="002060E2"/>
    <w:rsid w:val="002072BA"/>
    <w:rsid w:val="00207F4B"/>
    <w:rsid w:val="00215943"/>
    <w:rsid w:val="0021639A"/>
    <w:rsid w:val="0021678F"/>
    <w:rsid w:val="00217B31"/>
    <w:rsid w:val="00220AFB"/>
    <w:rsid w:val="00222AF7"/>
    <w:rsid w:val="00223A75"/>
    <w:rsid w:val="002242DA"/>
    <w:rsid w:val="002354E4"/>
    <w:rsid w:val="002374B1"/>
    <w:rsid w:val="00237D0A"/>
    <w:rsid w:val="00240D7B"/>
    <w:rsid w:val="00241241"/>
    <w:rsid w:val="0024479F"/>
    <w:rsid w:val="00245A11"/>
    <w:rsid w:val="00245EEA"/>
    <w:rsid w:val="00246848"/>
    <w:rsid w:val="00246A06"/>
    <w:rsid w:val="0025193C"/>
    <w:rsid w:val="002534C5"/>
    <w:rsid w:val="00253842"/>
    <w:rsid w:val="0025563E"/>
    <w:rsid w:val="0026342E"/>
    <w:rsid w:val="0026427C"/>
    <w:rsid w:val="00270B19"/>
    <w:rsid w:val="00273869"/>
    <w:rsid w:val="002757B9"/>
    <w:rsid w:val="00276B59"/>
    <w:rsid w:val="002830F6"/>
    <w:rsid w:val="002835C1"/>
    <w:rsid w:val="00283749"/>
    <w:rsid w:val="00287953"/>
    <w:rsid w:val="0029036C"/>
    <w:rsid w:val="00290508"/>
    <w:rsid w:val="00290859"/>
    <w:rsid w:val="00291F71"/>
    <w:rsid w:val="00293FD0"/>
    <w:rsid w:val="0029577F"/>
    <w:rsid w:val="00296EF3"/>
    <w:rsid w:val="00297CAA"/>
    <w:rsid w:val="002A31B5"/>
    <w:rsid w:val="002A34E7"/>
    <w:rsid w:val="002A36E3"/>
    <w:rsid w:val="002A6991"/>
    <w:rsid w:val="002A6A3D"/>
    <w:rsid w:val="002B0E1E"/>
    <w:rsid w:val="002B73C7"/>
    <w:rsid w:val="002C09FF"/>
    <w:rsid w:val="002C16CB"/>
    <w:rsid w:val="002C1D96"/>
    <w:rsid w:val="002C3A18"/>
    <w:rsid w:val="002C486B"/>
    <w:rsid w:val="002C75CF"/>
    <w:rsid w:val="002D00D1"/>
    <w:rsid w:val="002D34CD"/>
    <w:rsid w:val="002D44F4"/>
    <w:rsid w:val="002D6062"/>
    <w:rsid w:val="002D730F"/>
    <w:rsid w:val="002E01BC"/>
    <w:rsid w:val="002E1ACD"/>
    <w:rsid w:val="002E323C"/>
    <w:rsid w:val="002E455A"/>
    <w:rsid w:val="002E5363"/>
    <w:rsid w:val="002E55B4"/>
    <w:rsid w:val="002E7619"/>
    <w:rsid w:val="002E7D42"/>
    <w:rsid w:val="002F0EBD"/>
    <w:rsid w:val="002F2397"/>
    <w:rsid w:val="002F50CA"/>
    <w:rsid w:val="003001F4"/>
    <w:rsid w:val="00300537"/>
    <w:rsid w:val="00301E0E"/>
    <w:rsid w:val="00302280"/>
    <w:rsid w:val="00303FAC"/>
    <w:rsid w:val="003064CB"/>
    <w:rsid w:val="00307230"/>
    <w:rsid w:val="003141A8"/>
    <w:rsid w:val="003175E6"/>
    <w:rsid w:val="00320487"/>
    <w:rsid w:val="0032091B"/>
    <w:rsid w:val="00321B75"/>
    <w:rsid w:val="00321C68"/>
    <w:rsid w:val="00321D3C"/>
    <w:rsid w:val="00322073"/>
    <w:rsid w:val="003235EB"/>
    <w:rsid w:val="0032618C"/>
    <w:rsid w:val="00326733"/>
    <w:rsid w:val="00327427"/>
    <w:rsid w:val="00331C07"/>
    <w:rsid w:val="00333D80"/>
    <w:rsid w:val="00335E97"/>
    <w:rsid w:val="00336C5B"/>
    <w:rsid w:val="00343D10"/>
    <w:rsid w:val="00345C76"/>
    <w:rsid w:val="00346063"/>
    <w:rsid w:val="003462E1"/>
    <w:rsid w:val="003478B7"/>
    <w:rsid w:val="0035423F"/>
    <w:rsid w:val="00354953"/>
    <w:rsid w:val="00357895"/>
    <w:rsid w:val="00360F6E"/>
    <w:rsid w:val="00362B5F"/>
    <w:rsid w:val="00363E23"/>
    <w:rsid w:val="003644E9"/>
    <w:rsid w:val="00364BC6"/>
    <w:rsid w:val="003670A5"/>
    <w:rsid w:val="0036719E"/>
    <w:rsid w:val="0036780A"/>
    <w:rsid w:val="003679F7"/>
    <w:rsid w:val="003803C4"/>
    <w:rsid w:val="003815CD"/>
    <w:rsid w:val="00383890"/>
    <w:rsid w:val="0038466B"/>
    <w:rsid w:val="0038790A"/>
    <w:rsid w:val="00387C02"/>
    <w:rsid w:val="003979F2"/>
    <w:rsid w:val="003A297E"/>
    <w:rsid w:val="003A4673"/>
    <w:rsid w:val="003A5674"/>
    <w:rsid w:val="003A57C1"/>
    <w:rsid w:val="003A6BAB"/>
    <w:rsid w:val="003A7A28"/>
    <w:rsid w:val="003A7DE0"/>
    <w:rsid w:val="003B02E2"/>
    <w:rsid w:val="003B090E"/>
    <w:rsid w:val="003B0D33"/>
    <w:rsid w:val="003B0F23"/>
    <w:rsid w:val="003B2200"/>
    <w:rsid w:val="003B2367"/>
    <w:rsid w:val="003B5761"/>
    <w:rsid w:val="003B7679"/>
    <w:rsid w:val="003C170B"/>
    <w:rsid w:val="003C2201"/>
    <w:rsid w:val="003C23EE"/>
    <w:rsid w:val="003C3274"/>
    <w:rsid w:val="003C76C4"/>
    <w:rsid w:val="003C7B9D"/>
    <w:rsid w:val="003D1726"/>
    <w:rsid w:val="003D3500"/>
    <w:rsid w:val="003D39FD"/>
    <w:rsid w:val="003D5B4F"/>
    <w:rsid w:val="003D6AB5"/>
    <w:rsid w:val="003D7486"/>
    <w:rsid w:val="003E05A4"/>
    <w:rsid w:val="003E0DF4"/>
    <w:rsid w:val="003E185B"/>
    <w:rsid w:val="003E2C11"/>
    <w:rsid w:val="003E45E2"/>
    <w:rsid w:val="003E551D"/>
    <w:rsid w:val="003E5DE2"/>
    <w:rsid w:val="003E6D30"/>
    <w:rsid w:val="003E7B87"/>
    <w:rsid w:val="003F00F9"/>
    <w:rsid w:val="003F0F69"/>
    <w:rsid w:val="003F0FF4"/>
    <w:rsid w:val="003F32AE"/>
    <w:rsid w:val="003F419E"/>
    <w:rsid w:val="003F6C07"/>
    <w:rsid w:val="0040439C"/>
    <w:rsid w:val="00404CF9"/>
    <w:rsid w:val="00404E7D"/>
    <w:rsid w:val="004064F0"/>
    <w:rsid w:val="00407000"/>
    <w:rsid w:val="0040727B"/>
    <w:rsid w:val="0041137C"/>
    <w:rsid w:val="004122A7"/>
    <w:rsid w:val="00412BE0"/>
    <w:rsid w:val="00422AB1"/>
    <w:rsid w:val="00423318"/>
    <w:rsid w:val="00430DD6"/>
    <w:rsid w:val="004311F8"/>
    <w:rsid w:val="00433601"/>
    <w:rsid w:val="00434C1C"/>
    <w:rsid w:val="00436D0B"/>
    <w:rsid w:val="004403C2"/>
    <w:rsid w:val="00446FF9"/>
    <w:rsid w:val="0045060F"/>
    <w:rsid w:val="004518C9"/>
    <w:rsid w:val="004560DB"/>
    <w:rsid w:val="00460DBA"/>
    <w:rsid w:val="00464228"/>
    <w:rsid w:val="004645CB"/>
    <w:rsid w:val="004648AC"/>
    <w:rsid w:val="004654E7"/>
    <w:rsid w:val="004704E2"/>
    <w:rsid w:val="00470D7F"/>
    <w:rsid w:val="0047239D"/>
    <w:rsid w:val="004723F0"/>
    <w:rsid w:val="004731B3"/>
    <w:rsid w:val="00473525"/>
    <w:rsid w:val="004742B4"/>
    <w:rsid w:val="00474BFE"/>
    <w:rsid w:val="00476A47"/>
    <w:rsid w:val="004778CF"/>
    <w:rsid w:val="004814C4"/>
    <w:rsid w:val="00482480"/>
    <w:rsid w:val="004825B9"/>
    <w:rsid w:val="0048634D"/>
    <w:rsid w:val="00493E27"/>
    <w:rsid w:val="0049497D"/>
    <w:rsid w:val="00496EDD"/>
    <w:rsid w:val="004977DA"/>
    <w:rsid w:val="004A11DC"/>
    <w:rsid w:val="004A2543"/>
    <w:rsid w:val="004A5EAD"/>
    <w:rsid w:val="004A7867"/>
    <w:rsid w:val="004B01F9"/>
    <w:rsid w:val="004B1F8C"/>
    <w:rsid w:val="004B3D77"/>
    <w:rsid w:val="004B598A"/>
    <w:rsid w:val="004C0104"/>
    <w:rsid w:val="004C0713"/>
    <w:rsid w:val="004C0869"/>
    <w:rsid w:val="004C10C8"/>
    <w:rsid w:val="004C3BD1"/>
    <w:rsid w:val="004C5EC9"/>
    <w:rsid w:val="004D1633"/>
    <w:rsid w:val="004D27EF"/>
    <w:rsid w:val="004D4093"/>
    <w:rsid w:val="004D51A5"/>
    <w:rsid w:val="004E0623"/>
    <w:rsid w:val="004E2227"/>
    <w:rsid w:val="004E4385"/>
    <w:rsid w:val="004E498D"/>
    <w:rsid w:val="004F26B5"/>
    <w:rsid w:val="004F450C"/>
    <w:rsid w:val="0050444B"/>
    <w:rsid w:val="00504F0D"/>
    <w:rsid w:val="00505954"/>
    <w:rsid w:val="00511031"/>
    <w:rsid w:val="005116A0"/>
    <w:rsid w:val="00515EA9"/>
    <w:rsid w:val="00517260"/>
    <w:rsid w:val="00517BED"/>
    <w:rsid w:val="00522D1F"/>
    <w:rsid w:val="00526D53"/>
    <w:rsid w:val="00530385"/>
    <w:rsid w:val="00530F5E"/>
    <w:rsid w:val="00531A4B"/>
    <w:rsid w:val="00532B0C"/>
    <w:rsid w:val="0053306E"/>
    <w:rsid w:val="0053682C"/>
    <w:rsid w:val="00537958"/>
    <w:rsid w:val="00541DE5"/>
    <w:rsid w:val="005426EF"/>
    <w:rsid w:val="00543282"/>
    <w:rsid w:val="00545BFF"/>
    <w:rsid w:val="00547079"/>
    <w:rsid w:val="0054788A"/>
    <w:rsid w:val="005521F7"/>
    <w:rsid w:val="005526DE"/>
    <w:rsid w:val="005547FB"/>
    <w:rsid w:val="005574CC"/>
    <w:rsid w:val="005638D4"/>
    <w:rsid w:val="005646D0"/>
    <w:rsid w:val="0056705A"/>
    <w:rsid w:val="00567526"/>
    <w:rsid w:val="00570B42"/>
    <w:rsid w:val="00570E69"/>
    <w:rsid w:val="005755FC"/>
    <w:rsid w:val="0057638C"/>
    <w:rsid w:val="00576510"/>
    <w:rsid w:val="00576E02"/>
    <w:rsid w:val="00576E7B"/>
    <w:rsid w:val="005771B0"/>
    <w:rsid w:val="005800B4"/>
    <w:rsid w:val="00580D84"/>
    <w:rsid w:val="00581057"/>
    <w:rsid w:val="00582770"/>
    <w:rsid w:val="005827A8"/>
    <w:rsid w:val="00582DC6"/>
    <w:rsid w:val="005837F5"/>
    <w:rsid w:val="00583D6E"/>
    <w:rsid w:val="0058478E"/>
    <w:rsid w:val="00586566"/>
    <w:rsid w:val="0059696E"/>
    <w:rsid w:val="005A092B"/>
    <w:rsid w:val="005A5867"/>
    <w:rsid w:val="005A5C49"/>
    <w:rsid w:val="005A7A21"/>
    <w:rsid w:val="005B3776"/>
    <w:rsid w:val="005B6C84"/>
    <w:rsid w:val="005B6EA6"/>
    <w:rsid w:val="005B7563"/>
    <w:rsid w:val="005B7B5B"/>
    <w:rsid w:val="005C0C20"/>
    <w:rsid w:val="005C132E"/>
    <w:rsid w:val="005C2DB4"/>
    <w:rsid w:val="005C3BC9"/>
    <w:rsid w:val="005C3C88"/>
    <w:rsid w:val="005C40FA"/>
    <w:rsid w:val="005C45A4"/>
    <w:rsid w:val="005C5884"/>
    <w:rsid w:val="005C5DCA"/>
    <w:rsid w:val="005C613C"/>
    <w:rsid w:val="005D326E"/>
    <w:rsid w:val="005D4E08"/>
    <w:rsid w:val="005D7030"/>
    <w:rsid w:val="005E3563"/>
    <w:rsid w:val="005E3A7C"/>
    <w:rsid w:val="005E3AA5"/>
    <w:rsid w:val="005F09F3"/>
    <w:rsid w:val="005F507C"/>
    <w:rsid w:val="005F62E1"/>
    <w:rsid w:val="005F68AF"/>
    <w:rsid w:val="005F68F8"/>
    <w:rsid w:val="005F71D5"/>
    <w:rsid w:val="00600A16"/>
    <w:rsid w:val="00600E3D"/>
    <w:rsid w:val="00600F3D"/>
    <w:rsid w:val="0060187A"/>
    <w:rsid w:val="00604CFD"/>
    <w:rsid w:val="006053B3"/>
    <w:rsid w:val="00606655"/>
    <w:rsid w:val="00606AFE"/>
    <w:rsid w:val="00606FFE"/>
    <w:rsid w:val="006118B8"/>
    <w:rsid w:val="00613059"/>
    <w:rsid w:val="00613F86"/>
    <w:rsid w:val="006145F0"/>
    <w:rsid w:val="00615EFB"/>
    <w:rsid w:val="006161FF"/>
    <w:rsid w:val="00616340"/>
    <w:rsid w:val="00616766"/>
    <w:rsid w:val="00622A64"/>
    <w:rsid w:val="00622F82"/>
    <w:rsid w:val="006241D3"/>
    <w:rsid w:val="006246D7"/>
    <w:rsid w:val="0062487E"/>
    <w:rsid w:val="00626122"/>
    <w:rsid w:val="0063150D"/>
    <w:rsid w:val="00632425"/>
    <w:rsid w:val="00636983"/>
    <w:rsid w:val="00637C53"/>
    <w:rsid w:val="00637E57"/>
    <w:rsid w:val="006403C1"/>
    <w:rsid w:val="00640828"/>
    <w:rsid w:val="0064256A"/>
    <w:rsid w:val="00642642"/>
    <w:rsid w:val="00647518"/>
    <w:rsid w:val="0064760B"/>
    <w:rsid w:val="006528F4"/>
    <w:rsid w:val="00652A92"/>
    <w:rsid w:val="00653062"/>
    <w:rsid w:val="0065347E"/>
    <w:rsid w:val="00653E3B"/>
    <w:rsid w:val="006544B3"/>
    <w:rsid w:val="006551D8"/>
    <w:rsid w:val="0066064D"/>
    <w:rsid w:val="006648E5"/>
    <w:rsid w:val="00666F00"/>
    <w:rsid w:val="006719BD"/>
    <w:rsid w:val="00671CA7"/>
    <w:rsid w:val="00673561"/>
    <w:rsid w:val="006740F9"/>
    <w:rsid w:val="00676CD4"/>
    <w:rsid w:val="00677AEA"/>
    <w:rsid w:val="00680D79"/>
    <w:rsid w:val="00681787"/>
    <w:rsid w:val="00681EA0"/>
    <w:rsid w:val="00682A88"/>
    <w:rsid w:val="00683718"/>
    <w:rsid w:val="006860CD"/>
    <w:rsid w:val="00690416"/>
    <w:rsid w:val="006931DB"/>
    <w:rsid w:val="00694AB0"/>
    <w:rsid w:val="00696591"/>
    <w:rsid w:val="00696864"/>
    <w:rsid w:val="00696DA4"/>
    <w:rsid w:val="0069772C"/>
    <w:rsid w:val="00697E86"/>
    <w:rsid w:val="006A2DCA"/>
    <w:rsid w:val="006A41EC"/>
    <w:rsid w:val="006A4BD2"/>
    <w:rsid w:val="006A552C"/>
    <w:rsid w:val="006A6307"/>
    <w:rsid w:val="006A66C0"/>
    <w:rsid w:val="006A6F8A"/>
    <w:rsid w:val="006B02CD"/>
    <w:rsid w:val="006B112D"/>
    <w:rsid w:val="006B2276"/>
    <w:rsid w:val="006B5F1E"/>
    <w:rsid w:val="006C00CE"/>
    <w:rsid w:val="006C166C"/>
    <w:rsid w:val="006C604C"/>
    <w:rsid w:val="006D27EB"/>
    <w:rsid w:val="006D4832"/>
    <w:rsid w:val="006D4FD3"/>
    <w:rsid w:val="006D50D5"/>
    <w:rsid w:val="006D5155"/>
    <w:rsid w:val="006D5F5C"/>
    <w:rsid w:val="006D6369"/>
    <w:rsid w:val="006D6F2B"/>
    <w:rsid w:val="006E33EF"/>
    <w:rsid w:val="006E36DC"/>
    <w:rsid w:val="006E5665"/>
    <w:rsid w:val="006E58C4"/>
    <w:rsid w:val="006F1847"/>
    <w:rsid w:val="006F4281"/>
    <w:rsid w:val="006F4E71"/>
    <w:rsid w:val="006F5872"/>
    <w:rsid w:val="00700442"/>
    <w:rsid w:val="00700977"/>
    <w:rsid w:val="00700A09"/>
    <w:rsid w:val="00700B5B"/>
    <w:rsid w:val="007011CA"/>
    <w:rsid w:val="00702194"/>
    <w:rsid w:val="00702C13"/>
    <w:rsid w:val="00707F40"/>
    <w:rsid w:val="0071145B"/>
    <w:rsid w:val="00713E49"/>
    <w:rsid w:val="00713F2D"/>
    <w:rsid w:val="00716243"/>
    <w:rsid w:val="00716F38"/>
    <w:rsid w:val="00717703"/>
    <w:rsid w:val="007202BE"/>
    <w:rsid w:val="00720D64"/>
    <w:rsid w:val="00721C66"/>
    <w:rsid w:val="00722D66"/>
    <w:rsid w:val="0072399E"/>
    <w:rsid w:val="00724F97"/>
    <w:rsid w:val="00727AD5"/>
    <w:rsid w:val="007316CC"/>
    <w:rsid w:val="007339BD"/>
    <w:rsid w:val="00737B67"/>
    <w:rsid w:val="00742D72"/>
    <w:rsid w:val="00744CE0"/>
    <w:rsid w:val="007463F2"/>
    <w:rsid w:val="00746B9B"/>
    <w:rsid w:val="00747B60"/>
    <w:rsid w:val="007549FA"/>
    <w:rsid w:val="0076316A"/>
    <w:rsid w:val="0076402C"/>
    <w:rsid w:val="00767988"/>
    <w:rsid w:val="0077149B"/>
    <w:rsid w:val="0077223F"/>
    <w:rsid w:val="00774531"/>
    <w:rsid w:val="00776E48"/>
    <w:rsid w:val="007804BF"/>
    <w:rsid w:val="0078113F"/>
    <w:rsid w:val="00781CCF"/>
    <w:rsid w:val="00783D2F"/>
    <w:rsid w:val="00784512"/>
    <w:rsid w:val="00785533"/>
    <w:rsid w:val="00785811"/>
    <w:rsid w:val="0078648D"/>
    <w:rsid w:val="00786D7B"/>
    <w:rsid w:val="00790ECA"/>
    <w:rsid w:val="00791744"/>
    <w:rsid w:val="00791777"/>
    <w:rsid w:val="007A1708"/>
    <w:rsid w:val="007A21CE"/>
    <w:rsid w:val="007A32FF"/>
    <w:rsid w:val="007A3B84"/>
    <w:rsid w:val="007A493D"/>
    <w:rsid w:val="007A4AE0"/>
    <w:rsid w:val="007A4BB6"/>
    <w:rsid w:val="007A67AE"/>
    <w:rsid w:val="007B4E70"/>
    <w:rsid w:val="007C14B6"/>
    <w:rsid w:val="007C1540"/>
    <w:rsid w:val="007D1B1D"/>
    <w:rsid w:val="007D4176"/>
    <w:rsid w:val="007D7056"/>
    <w:rsid w:val="007D7112"/>
    <w:rsid w:val="007D7864"/>
    <w:rsid w:val="007E141D"/>
    <w:rsid w:val="007E54F7"/>
    <w:rsid w:val="007F0923"/>
    <w:rsid w:val="007F14C7"/>
    <w:rsid w:val="007F2A34"/>
    <w:rsid w:val="007F2A39"/>
    <w:rsid w:val="007F2F8E"/>
    <w:rsid w:val="007F3221"/>
    <w:rsid w:val="007F34A0"/>
    <w:rsid w:val="007F3911"/>
    <w:rsid w:val="007F4EF2"/>
    <w:rsid w:val="00800458"/>
    <w:rsid w:val="008104D8"/>
    <w:rsid w:val="00814748"/>
    <w:rsid w:val="00814AF1"/>
    <w:rsid w:val="00815578"/>
    <w:rsid w:val="008157DF"/>
    <w:rsid w:val="00817FEF"/>
    <w:rsid w:val="00820014"/>
    <w:rsid w:val="00822288"/>
    <w:rsid w:val="00826301"/>
    <w:rsid w:val="008306AA"/>
    <w:rsid w:val="008306BD"/>
    <w:rsid w:val="0083138A"/>
    <w:rsid w:val="008326AD"/>
    <w:rsid w:val="0083319F"/>
    <w:rsid w:val="008362BD"/>
    <w:rsid w:val="00836631"/>
    <w:rsid w:val="00837109"/>
    <w:rsid w:val="00841211"/>
    <w:rsid w:val="00841249"/>
    <w:rsid w:val="00842B98"/>
    <w:rsid w:val="00842E6D"/>
    <w:rsid w:val="00842E9A"/>
    <w:rsid w:val="00842F7E"/>
    <w:rsid w:val="00846FE7"/>
    <w:rsid w:val="00847E6C"/>
    <w:rsid w:val="008510D3"/>
    <w:rsid w:val="00853562"/>
    <w:rsid w:val="00854A4B"/>
    <w:rsid w:val="00856EE8"/>
    <w:rsid w:val="0086049B"/>
    <w:rsid w:val="008604CA"/>
    <w:rsid w:val="008609BC"/>
    <w:rsid w:val="008635E7"/>
    <w:rsid w:val="00865EA9"/>
    <w:rsid w:val="008677D6"/>
    <w:rsid w:val="00870820"/>
    <w:rsid w:val="0087308D"/>
    <w:rsid w:val="008739AE"/>
    <w:rsid w:val="00874CD4"/>
    <w:rsid w:val="00880436"/>
    <w:rsid w:val="00880A8F"/>
    <w:rsid w:val="00881D6E"/>
    <w:rsid w:val="0088327E"/>
    <w:rsid w:val="00883B38"/>
    <w:rsid w:val="00886482"/>
    <w:rsid w:val="0089057A"/>
    <w:rsid w:val="0089101C"/>
    <w:rsid w:val="00893999"/>
    <w:rsid w:val="008940C0"/>
    <w:rsid w:val="00896578"/>
    <w:rsid w:val="00896F13"/>
    <w:rsid w:val="008A1E46"/>
    <w:rsid w:val="008A22ED"/>
    <w:rsid w:val="008A23DD"/>
    <w:rsid w:val="008A33C5"/>
    <w:rsid w:val="008A3F60"/>
    <w:rsid w:val="008A61B1"/>
    <w:rsid w:val="008B38C7"/>
    <w:rsid w:val="008B492A"/>
    <w:rsid w:val="008B60EA"/>
    <w:rsid w:val="008B631C"/>
    <w:rsid w:val="008C17E1"/>
    <w:rsid w:val="008C235B"/>
    <w:rsid w:val="008D2B18"/>
    <w:rsid w:val="008D68B3"/>
    <w:rsid w:val="008D77B1"/>
    <w:rsid w:val="008E0BEC"/>
    <w:rsid w:val="008E3D8E"/>
    <w:rsid w:val="008E3DA6"/>
    <w:rsid w:val="008E69D5"/>
    <w:rsid w:val="008E7C14"/>
    <w:rsid w:val="008F3547"/>
    <w:rsid w:val="008F5CD9"/>
    <w:rsid w:val="008F6C52"/>
    <w:rsid w:val="008F6DAF"/>
    <w:rsid w:val="008F7A30"/>
    <w:rsid w:val="00900AC1"/>
    <w:rsid w:val="00901B15"/>
    <w:rsid w:val="00901CF6"/>
    <w:rsid w:val="009026AC"/>
    <w:rsid w:val="0090298F"/>
    <w:rsid w:val="0090470C"/>
    <w:rsid w:val="00906D61"/>
    <w:rsid w:val="00907719"/>
    <w:rsid w:val="00907FA1"/>
    <w:rsid w:val="00912A2F"/>
    <w:rsid w:val="00913ED1"/>
    <w:rsid w:val="00913FFC"/>
    <w:rsid w:val="009203F8"/>
    <w:rsid w:val="00920773"/>
    <w:rsid w:val="009218E4"/>
    <w:rsid w:val="00925DA3"/>
    <w:rsid w:val="009265CC"/>
    <w:rsid w:val="009267AD"/>
    <w:rsid w:val="0093012D"/>
    <w:rsid w:val="00932373"/>
    <w:rsid w:val="009371FB"/>
    <w:rsid w:val="009411DD"/>
    <w:rsid w:val="009435AA"/>
    <w:rsid w:val="00944840"/>
    <w:rsid w:val="00945D59"/>
    <w:rsid w:val="00947756"/>
    <w:rsid w:val="00950C76"/>
    <w:rsid w:val="009510DB"/>
    <w:rsid w:val="009513FD"/>
    <w:rsid w:val="00951CD7"/>
    <w:rsid w:val="0095237B"/>
    <w:rsid w:val="00952C1E"/>
    <w:rsid w:val="00953C78"/>
    <w:rsid w:val="00953F42"/>
    <w:rsid w:val="00956031"/>
    <w:rsid w:val="009659B0"/>
    <w:rsid w:val="00965C15"/>
    <w:rsid w:val="009670B0"/>
    <w:rsid w:val="009739E7"/>
    <w:rsid w:val="00974C53"/>
    <w:rsid w:val="00975221"/>
    <w:rsid w:val="009761E2"/>
    <w:rsid w:val="00980C00"/>
    <w:rsid w:val="009841CC"/>
    <w:rsid w:val="009929B8"/>
    <w:rsid w:val="00995FFC"/>
    <w:rsid w:val="00996694"/>
    <w:rsid w:val="00997F06"/>
    <w:rsid w:val="009A1A8E"/>
    <w:rsid w:val="009A35BF"/>
    <w:rsid w:val="009A4DC3"/>
    <w:rsid w:val="009A7936"/>
    <w:rsid w:val="009B0FDA"/>
    <w:rsid w:val="009B2D2A"/>
    <w:rsid w:val="009B2E99"/>
    <w:rsid w:val="009B4B62"/>
    <w:rsid w:val="009B6235"/>
    <w:rsid w:val="009B6C35"/>
    <w:rsid w:val="009C095A"/>
    <w:rsid w:val="009C4D9F"/>
    <w:rsid w:val="009C54D9"/>
    <w:rsid w:val="009C72D5"/>
    <w:rsid w:val="009C7344"/>
    <w:rsid w:val="009D3F38"/>
    <w:rsid w:val="009D7617"/>
    <w:rsid w:val="009E2AE0"/>
    <w:rsid w:val="009E4400"/>
    <w:rsid w:val="009E7359"/>
    <w:rsid w:val="009F2C8E"/>
    <w:rsid w:val="009F3377"/>
    <w:rsid w:val="009F404B"/>
    <w:rsid w:val="009F58D2"/>
    <w:rsid w:val="00A020F6"/>
    <w:rsid w:val="00A02511"/>
    <w:rsid w:val="00A03606"/>
    <w:rsid w:val="00A05B00"/>
    <w:rsid w:val="00A071B9"/>
    <w:rsid w:val="00A15D06"/>
    <w:rsid w:val="00A22203"/>
    <w:rsid w:val="00A26A43"/>
    <w:rsid w:val="00A331C1"/>
    <w:rsid w:val="00A3320A"/>
    <w:rsid w:val="00A35CC3"/>
    <w:rsid w:val="00A3678E"/>
    <w:rsid w:val="00A3772B"/>
    <w:rsid w:val="00A407A5"/>
    <w:rsid w:val="00A4091B"/>
    <w:rsid w:val="00A42D6A"/>
    <w:rsid w:val="00A50223"/>
    <w:rsid w:val="00A50D80"/>
    <w:rsid w:val="00A516F1"/>
    <w:rsid w:val="00A5342B"/>
    <w:rsid w:val="00A54297"/>
    <w:rsid w:val="00A57FEE"/>
    <w:rsid w:val="00A622F0"/>
    <w:rsid w:val="00A633A9"/>
    <w:rsid w:val="00A63DC2"/>
    <w:rsid w:val="00A65385"/>
    <w:rsid w:val="00A656D0"/>
    <w:rsid w:val="00A6763D"/>
    <w:rsid w:val="00A67A49"/>
    <w:rsid w:val="00A70B09"/>
    <w:rsid w:val="00A7345E"/>
    <w:rsid w:val="00A73476"/>
    <w:rsid w:val="00A73B40"/>
    <w:rsid w:val="00A815B2"/>
    <w:rsid w:val="00A83BC3"/>
    <w:rsid w:val="00A842A6"/>
    <w:rsid w:val="00A84B26"/>
    <w:rsid w:val="00A85193"/>
    <w:rsid w:val="00A85529"/>
    <w:rsid w:val="00A85886"/>
    <w:rsid w:val="00A87058"/>
    <w:rsid w:val="00A87860"/>
    <w:rsid w:val="00A87B88"/>
    <w:rsid w:val="00A91CBF"/>
    <w:rsid w:val="00A93255"/>
    <w:rsid w:val="00A97084"/>
    <w:rsid w:val="00A97D87"/>
    <w:rsid w:val="00AA18E5"/>
    <w:rsid w:val="00AA2940"/>
    <w:rsid w:val="00AA2CAE"/>
    <w:rsid w:val="00AA3AFB"/>
    <w:rsid w:val="00AA6B3B"/>
    <w:rsid w:val="00AB0EC9"/>
    <w:rsid w:val="00AB3F3F"/>
    <w:rsid w:val="00AB479B"/>
    <w:rsid w:val="00AB53F5"/>
    <w:rsid w:val="00AB59A4"/>
    <w:rsid w:val="00AB6701"/>
    <w:rsid w:val="00AC0635"/>
    <w:rsid w:val="00AC20D1"/>
    <w:rsid w:val="00AC2DA3"/>
    <w:rsid w:val="00AD1C78"/>
    <w:rsid w:val="00AD222D"/>
    <w:rsid w:val="00AD313B"/>
    <w:rsid w:val="00AD3143"/>
    <w:rsid w:val="00AD54D4"/>
    <w:rsid w:val="00AD5940"/>
    <w:rsid w:val="00AD6C5E"/>
    <w:rsid w:val="00AD7791"/>
    <w:rsid w:val="00AE0B50"/>
    <w:rsid w:val="00AE466B"/>
    <w:rsid w:val="00AE7DB9"/>
    <w:rsid w:val="00AF2AB6"/>
    <w:rsid w:val="00AF37AD"/>
    <w:rsid w:val="00AF7FFD"/>
    <w:rsid w:val="00B00225"/>
    <w:rsid w:val="00B05A57"/>
    <w:rsid w:val="00B05F9D"/>
    <w:rsid w:val="00B065BC"/>
    <w:rsid w:val="00B0742E"/>
    <w:rsid w:val="00B11AD1"/>
    <w:rsid w:val="00B12D1B"/>
    <w:rsid w:val="00B1536D"/>
    <w:rsid w:val="00B22107"/>
    <w:rsid w:val="00B223BD"/>
    <w:rsid w:val="00B23A2F"/>
    <w:rsid w:val="00B24300"/>
    <w:rsid w:val="00B24B67"/>
    <w:rsid w:val="00B24E88"/>
    <w:rsid w:val="00B33357"/>
    <w:rsid w:val="00B345E3"/>
    <w:rsid w:val="00B36D40"/>
    <w:rsid w:val="00B3789E"/>
    <w:rsid w:val="00B41673"/>
    <w:rsid w:val="00B41B45"/>
    <w:rsid w:val="00B41DBE"/>
    <w:rsid w:val="00B440B2"/>
    <w:rsid w:val="00B44E03"/>
    <w:rsid w:val="00B461C9"/>
    <w:rsid w:val="00B46988"/>
    <w:rsid w:val="00B53974"/>
    <w:rsid w:val="00B5664B"/>
    <w:rsid w:val="00B56943"/>
    <w:rsid w:val="00B57E63"/>
    <w:rsid w:val="00B62211"/>
    <w:rsid w:val="00B64690"/>
    <w:rsid w:val="00B666C6"/>
    <w:rsid w:val="00B67A3B"/>
    <w:rsid w:val="00B72A4F"/>
    <w:rsid w:val="00B76127"/>
    <w:rsid w:val="00B76D1D"/>
    <w:rsid w:val="00B76F1A"/>
    <w:rsid w:val="00B771F5"/>
    <w:rsid w:val="00B8361B"/>
    <w:rsid w:val="00B902FB"/>
    <w:rsid w:val="00B93F07"/>
    <w:rsid w:val="00B96881"/>
    <w:rsid w:val="00B97EE1"/>
    <w:rsid w:val="00BA0B26"/>
    <w:rsid w:val="00BA7268"/>
    <w:rsid w:val="00BB1645"/>
    <w:rsid w:val="00BB3ECC"/>
    <w:rsid w:val="00BB5948"/>
    <w:rsid w:val="00BC0B8D"/>
    <w:rsid w:val="00BC2B9D"/>
    <w:rsid w:val="00BC4E0C"/>
    <w:rsid w:val="00BC7DCB"/>
    <w:rsid w:val="00BD3870"/>
    <w:rsid w:val="00BD4415"/>
    <w:rsid w:val="00BD4774"/>
    <w:rsid w:val="00BD5649"/>
    <w:rsid w:val="00BD6179"/>
    <w:rsid w:val="00BE05C8"/>
    <w:rsid w:val="00BE2793"/>
    <w:rsid w:val="00BE4AC5"/>
    <w:rsid w:val="00BF2297"/>
    <w:rsid w:val="00BF5126"/>
    <w:rsid w:val="00BF588D"/>
    <w:rsid w:val="00BF6AE3"/>
    <w:rsid w:val="00C01089"/>
    <w:rsid w:val="00C017F6"/>
    <w:rsid w:val="00C01B84"/>
    <w:rsid w:val="00C021B7"/>
    <w:rsid w:val="00C02837"/>
    <w:rsid w:val="00C02CC4"/>
    <w:rsid w:val="00C03173"/>
    <w:rsid w:val="00C0366D"/>
    <w:rsid w:val="00C0404E"/>
    <w:rsid w:val="00C05F07"/>
    <w:rsid w:val="00C06088"/>
    <w:rsid w:val="00C07CAB"/>
    <w:rsid w:val="00C13667"/>
    <w:rsid w:val="00C202C5"/>
    <w:rsid w:val="00C20F2D"/>
    <w:rsid w:val="00C22630"/>
    <w:rsid w:val="00C25AA1"/>
    <w:rsid w:val="00C25DC0"/>
    <w:rsid w:val="00C277E0"/>
    <w:rsid w:val="00C27E7F"/>
    <w:rsid w:val="00C321D4"/>
    <w:rsid w:val="00C32F95"/>
    <w:rsid w:val="00C347E8"/>
    <w:rsid w:val="00C34CA9"/>
    <w:rsid w:val="00C34E28"/>
    <w:rsid w:val="00C35683"/>
    <w:rsid w:val="00C40561"/>
    <w:rsid w:val="00C40C38"/>
    <w:rsid w:val="00C43785"/>
    <w:rsid w:val="00C4719B"/>
    <w:rsid w:val="00C508E8"/>
    <w:rsid w:val="00C541F9"/>
    <w:rsid w:val="00C557D6"/>
    <w:rsid w:val="00C56598"/>
    <w:rsid w:val="00C60C7C"/>
    <w:rsid w:val="00C62E38"/>
    <w:rsid w:val="00C643F9"/>
    <w:rsid w:val="00C65BDF"/>
    <w:rsid w:val="00C65DBA"/>
    <w:rsid w:val="00C7195E"/>
    <w:rsid w:val="00C72927"/>
    <w:rsid w:val="00C733CF"/>
    <w:rsid w:val="00C75792"/>
    <w:rsid w:val="00C7594C"/>
    <w:rsid w:val="00C806DF"/>
    <w:rsid w:val="00C81FB9"/>
    <w:rsid w:val="00C8226A"/>
    <w:rsid w:val="00C82652"/>
    <w:rsid w:val="00C85E89"/>
    <w:rsid w:val="00C9585F"/>
    <w:rsid w:val="00C9595A"/>
    <w:rsid w:val="00C95FA5"/>
    <w:rsid w:val="00C96734"/>
    <w:rsid w:val="00CA190E"/>
    <w:rsid w:val="00CA20A8"/>
    <w:rsid w:val="00CA24C6"/>
    <w:rsid w:val="00CA298F"/>
    <w:rsid w:val="00CA4D11"/>
    <w:rsid w:val="00CA69B1"/>
    <w:rsid w:val="00CA7137"/>
    <w:rsid w:val="00CB1A8E"/>
    <w:rsid w:val="00CB6C89"/>
    <w:rsid w:val="00CC2BD0"/>
    <w:rsid w:val="00CC53DD"/>
    <w:rsid w:val="00CC5C16"/>
    <w:rsid w:val="00CC6EBC"/>
    <w:rsid w:val="00CD3793"/>
    <w:rsid w:val="00CD487A"/>
    <w:rsid w:val="00CD5507"/>
    <w:rsid w:val="00CD5A5D"/>
    <w:rsid w:val="00CE41CC"/>
    <w:rsid w:val="00CE4DF4"/>
    <w:rsid w:val="00CE5953"/>
    <w:rsid w:val="00CE7CBB"/>
    <w:rsid w:val="00CF08E8"/>
    <w:rsid w:val="00CF0DE7"/>
    <w:rsid w:val="00CF16E7"/>
    <w:rsid w:val="00CF3A79"/>
    <w:rsid w:val="00CF3CCF"/>
    <w:rsid w:val="00CF4D89"/>
    <w:rsid w:val="00CF73EA"/>
    <w:rsid w:val="00D01055"/>
    <w:rsid w:val="00D01D6D"/>
    <w:rsid w:val="00D0341C"/>
    <w:rsid w:val="00D05F29"/>
    <w:rsid w:val="00D06059"/>
    <w:rsid w:val="00D06834"/>
    <w:rsid w:val="00D1005E"/>
    <w:rsid w:val="00D12F8F"/>
    <w:rsid w:val="00D13677"/>
    <w:rsid w:val="00D170D0"/>
    <w:rsid w:val="00D17BDF"/>
    <w:rsid w:val="00D20220"/>
    <w:rsid w:val="00D22CA4"/>
    <w:rsid w:val="00D23F3A"/>
    <w:rsid w:val="00D252C0"/>
    <w:rsid w:val="00D3162D"/>
    <w:rsid w:val="00D32722"/>
    <w:rsid w:val="00D3475D"/>
    <w:rsid w:val="00D34C9B"/>
    <w:rsid w:val="00D37782"/>
    <w:rsid w:val="00D37DB0"/>
    <w:rsid w:val="00D4157C"/>
    <w:rsid w:val="00D42063"/>
    <w:rsid w:val="00D42165"/>
    <w:rsid w:val="00D42333"/>
    <w:rsid w:val="00D42D18"/>
    <w:rsid w:val="00D4478F"/>
    <w:rsid w:val="00D45396"/>
    <w:rsid w:val="00D46D36"/>
    <w:rsid w:val="00D5073C"/>
    <w:rsid w:val="00D52513"/>
    <w:rsid w:val="00D52850"/>
    <w:rsid w:val="00D52E97"/>
    <w:rsid w:val="00D544C9"/>
    <w:rsid w:val="00D6058C"/>
    <w:rsid w:val="00D62254"/>
    <w:rsid w:val="00D64FDB"/>
    <w:rsid w:val="00D6537B"/>
    <w:rsid w:val="00D66B1A"/>
    <w:rsid w:val="00D75BDC"/>
    <w:rsid w:val="00D75FED"/>
    <w:rsid w:val="00D85797"/>
    <w:rsid w:val="00DA1ABD"/>
    <w:rsid w:val="00DA26A6"/>
    <w:rsid w:val="00DA3064"/>
    <w:rsid w:val="00DB0BFC"/>
    <w:rsid w:val="00DB1253"/>
    <w:rsid w:val="00DB1647"/>
    <w:rsid w:val="00DB2BDC"/>
    <w:rsid w:val="00DB319D"/>
    <w:rsid w:val="00DB6C57"/>
    <w:rsid w:val="00DC0618"/>
    <w:rsid w:val="00DC41A3"/>
    <w:rsid w:val="00DC4D61"/>
    <w:rsid w:val="00DC729B"/>
    <w:rsid w:val="00DD3EEB"/>
    <w:rsid w:val="00DD45C4"/>
    <w:rsid w:val="00DD76F5"/>
    <w:rsid w:val="00DD7E19"/>
    <w:rsid w:val="00DE26B3"/>
    <w:rsid w:val="00DE3B34"/>
    <w:rsid w:val="00DE3F5D"/>
    <w:rsid w:val="00DE7A4A"/>
    <w:rsid w:val="00DF2DB5"/>
    <w:rsid w:val="00DF2F70"/>
    <w:rsid w:val="00DF7E33"/>
    <w:rsid w:val="00E0138F"/>
    <w:rsid w:val="00E02E55"/>
    <w:rsid w:val="00E036C8"/>
    <w:rsid w:val="00E132C9"/>
    <w:rsid w:val="00E16946"/>
    <w:rsid w:val="00E20381"/>
    <w:rsid w:val="00E203F0"/>
    <w:rsid w:val="00E3071C"/>
    <w:rsid w:val="00E32612"/>
    <w:rsid w:val="00E339CE"/>
    <w:rsid w:val="00E3664A"/>
    <w:rsid w:val="00E4275C"/>
    <w:rsid w:val="00E43243"/>
    <w:rsid w:val="00E44792"/>
    <w:rsid w:val="00E449F8"/>
    <w:rsid w:val="00E4675C"/>
    <w:rsid w:val="00E469A5"/>
    <w:rsid w:val="00E47676"/>
    <w:rsid w:val="00E50075"/>
    <w:rsid w:val="00E508DF"/>
    <w:rsid w:val="00E51B82"/>
    <w:rsid w:val="00E57FA7"/>
    <w:rsid w:val="00E63445"/>
    <w:rsid w:val="00E66054"/>
    <w:rsid w:val="00E72F3B"/>
    <w:rsid w:val="00E7354E"/>
    <w:rsid w:val="00E7521E"/>
    <w:rsid w:val="00E7696E"/>
    <w:rsid w:val="00E8145C"/>
    <w:rsid w:val="00E84924"/>
    <w:rsid w:val="00E85689"/>
    <w:rsid w:val="00E9453E"/>
    <w:rsid w:val="00E94648"/>
    <w:rsid w:val="00E9495D"/>
    <w:rsid w:val="00E96B9F"/>
    <w:rsid w:val="00EA06E0"/>
    <w:rsid w:val="00EA129D"/>
    <w:rsid w:val="00EA12E9"/>
    <w:rsid w:val="00EA1CAB"/>
    <w:rsid w:val="00EA2DFB"/>
    <w:rsid w:val="00EA517B"/>
    <w:rsid w:val="00EB00B5"/>
    <w:rsid w:val="00EB3207"/>
    <w:rsid w:val="00EB389B"/>
    <w:rsid w:val="00EB3E23"/>
    <w:rsid w:val="00EB6C96"/>
    <w:rsid w:val="00EB714E"/>
    <w:rsid w:val="00EB7A13"/>
    <w:rsid w:val="00EC4A20"/>
    <w:rsid w:val="00EC5681"/>
    <w:rsid w:val="00EC69AA"/>
    <w:rsid w:val="00EC73E0"/>
    <w:rsid w:val="00ED24AF"/>
    <w:rsid w:val="00ED4ED4"/>
    <w:rsid w:val="00ED56B9"/>
    <w:rsid w:val="00ED62D8"/>
    <w:rsid w:val="00ED6F46"/>
    <w:rsid w:val="00ED72E6"/>
    <w:rsid w:val="00ED74CA"/>
    <w:rsid w:val="00ED7CA5"/>
    <w:rsid w:val="00EE417E"/>
    <w:rsid w:val="00EE65A0"/>
    <w:rsid w:val="00EE6F89"/>
    <w:rsid w:val="00EE716D"/>
    <w:rsid w:val="00EE77C3"/>
    <w:rsid w:val="00EE7CE6"/>
    <w:rsid w:val="00EF1EA8"/>
    <w:rsid w:val="00EF251E"/>
    <w:rsid w:val="00EF2EC6"/>
    <w:rsid w:val="00EF314D"/>
    <w:rsid w:val="00EF66A3"/>
    <w:rsid w:val="00F0115A"/>
    <w:rsid w:val="00F012E3"/>
    <w:rsid w:val="00F02D44"/>
    <w:rsid w:val="00F0305C"/>
    <w:rsid w:val="00F05C92"/>
    <w:rsid w:val="00F06E51"/>
    <w:rsid w:val="00F1126D"/>
    <w:rsid w:val="00F133DC"/>
    <w:rsid w:val="00F20549"/>
    <w:rsid w:val="00F20AA4"/>
    <w:rsid w:val="00F2663D"/>
    <w:rsid w:val="00F26792"/>
    <w:rsid w:val="00F26F1A"/>
    <w:rsid w:val="00F26FC0"/>
    <w:rsid w:val="00F30CBB"/>
    <w:rsid w:val="00F358EC"/>
    <w:rsid w:val="00F41BF5"/>
    <w:rsid w:val="00F426B9"/>
    <w:rsid w:val="00F42E3B"/>
    <w:rsid w:val="00F43751"/>
    <w:rsid w:val="00F46F97"/>
    <w:rsid w:val="00F4735B"/>
    <w:rsid w:val="00F50787"/>
    <w:rsid w:val="00F51999"/>
    <w:rsid w:val="00F51B74"/>
    <w:rsid w:val="00F53C0B"/>
    <w:rsid w:val="00F54223"/>
    <w:rsid w:val="00F547AC"/>
    <w:rsid w:val="00F65AD1"/>
    <w:rsid w:val="00F66346"/>
    <w:rsid w:val="00F72BB3"/>
    <w:rsid w:val="00F734C7"/>
    <w:rsid w:val="00F73A80"/>
    <w:rsid w:val="00F74CC0"/>
    <w:rsid w:val="00F7522C"/>
    <w:rsid w:val="00F7638E"/>
    <w:rsid w:val="00F76B04"/>
    <w:rsid w:val="00F77214"/>
    <w:rsid w:val="00F774D4"/>
    <w:rsid w:val="00F80935"/>
    <w:rsid w:val="00F82EF1"/>
    <w:rsid w:val="00F84577"/>
    <w:rsid w:val="00F91313"/>
    <w:rsid w:val="00F9438E"/>
    <w:rsid w:val="00F96406"/>
    <w:rsid w:val="00FA0070"/>
    <w:rsid w:val="00FA11DA"/>
    <w:rsid w:val="00FA30BB"/>
    <w:rsid w:val="00FA413C"/>
    <w:rsid w:val="00FA42A6"/>
    <w:rsid w:val="00FA4E51"/>
    <w:rsid w:val="00FB24DD"/>
    <w:rsid w:val="00FB521E"/>
    <w:rsid w:val="00FB6057"/>
    <w:rsid w:val="00FB60A7"/>
    <w:rsid w:val="00FB74F0"/>
    <w:rsid w:val="00FB75AC"/>
    <w:rsid w:val="00FB77AB"/>
    <w:rsid w:val="00FC13B7"/>
    <w:rsid w:val="00FC2416"/>
    <w:rsid w:val="00FC2C2F"/>
    <w:rsid w:val="00FC3BC0"/>
    <w:rsid w:val="00FC4C08"/>
    <w:rsid w:val="00FC53B9"/>
    <w:rsid w:val="00FC6871"/>
    <w:rsid w:val="00FD4927"/>
    <w:rsid w:val="00FD7FC9"/>
    <w:rsid w:val="00FE2994"/>
    <w:rsid w:val="00FE61B0"/>
    <w:rsid w:val="00FF1D90"/>
    <w:rsid w:val="00FF2383"/>
    <w:rsid w:val="00FF3430"/>
    <w:rsid w:val="00FF3557"/>
    <w:rsid w:val="00FF5BF3"/>
    <w:rsid w:val="00FF5CB0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07A1C"/>
  <w15:chartTrackingRefBased/>
  <w15:docId w15:val="{20CA2EF9-56E2-42AB-B0D0-82AEB53F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qFormat/>
    <w:rsid w:val="00DF2DB5"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DF2DB5"/>
    <w:rPr>
      <w:b/>
      <w:kern w:val="44"/>
      <w:sz w:val="44"/>
      <w:szCs w:val="24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DF2DB5"/>
  </w:style>
  <w:style w:type="paragraph" w:styleId="a3">
    <w:name w:val="annotation text"/>
    <w:basedOn w:val="a"/>
    <w:link w:val="a4"/>
    <w:qFormat/>
    <w:rsid w:val="00DF2DB5"/>
    <w:rPr>
      <w:sz w:val="24"/>
      <w:szCs w:val="24"/>
    </w:rPr>
  </w:style>
  <w:style w:type="character" w:customStyle="1" w:styleId="a4">
    <w:name w:val="批注文字 字符"/>
    <w:basedOn w:val="a0"/>
    <w:link w:val="a3"/>
    <w:qFormat/>
    <w:rsid w:val="00DF2DB5"/>
    <w:rPr>
      <w:sz w:val="24"/>
      <w:szCs w:val="24"/>
      <w14:ligatures w14:val="none"/>
    </w:rPr>
  </w:style>
  <w:style w:type="paragraph" w:styleId="a5">
    <w:name w:val="endnote text"/>
    <w:basedOn w:val="a"/>
    <w:link w:val="a6"/>
    <w:qFormat/>
    <w:rsid w:val="00DF2DB5"/>
    <w:pPr>
      <w:snapToGrid w:val="0"/>
      <w:jc w:val="left"/>
    </w:pPr>
    <w:rPr>
      <w:rFonts w:ascii="Calibri" w:eastAsia="宋体" w:hAnsi="Calibri" w:cs="Times New Roman"/>
      <w:szCs w:val="24"/>
    </w:rPr>
  </w:style>
  <w:style w:type="character" w:customStyle="1" w:styleId="a6">
    <w:name w:val="尾注文本 字符"/>
    <w:basedOn w:val="a0"/>
    <w:link w:val="a5"/>
    <w:qFormat/>
    <w:rsid w:val="00DF2DB5"/>
    <w:rPr>
      <w:rFonts w:ascii="Calibri" w:eastAsia="宋体" w:hAnsi="Calibri" w:cs="Times New Roman"/>
      <w:szCs w:val="24"/>
      <w14:ligatures w14:val="none"/>
    </w:rPr>
  </w:style>
  <w:style w:type="paragraph" w:styleId="a7">
    <w:name w:val="Balloon Text"/>
    <w:basedOn w:val="a"/>
    <w:link w:val="a8"/>
    <w:qFormat/>
    <w:rsid w:val="00DF2DB5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qFormat/>
    <w:rsid w:val="00DF2DB5"/>
    <w:rPr>
      <w:rFonts w:ascii="Lucida Grande" w:hAnsi="Lucida Grande" w:cs="Lucida Grande"/>
      <w:sz w:val="18"/>
      <w:szCs w:val="18"/>
      <w14:ligatures w14:val="none"/>
    </w:rPr>
  </w:style>
  <w:style w:type="paragraph" w:styleId="a9">
    <w:name w:val="footer"/>
    <w:basedOn w:val="a"/>
    <w:link w:val="aa"/>
    <w:qFormat/>
    <w:rsid w:val="00DF2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DF2DB5"/>
    <w:rPr>
      <w:sz w:val="18"/>
      <w:szCs w:val="18"/>
      <w14:ligatures w14:val="none"/>
    </w:rPr>
  </w:style>
  <w:style w:type="paragraph" w:styleId="ab">
    <w:name w:val="header"/>
    <w:basedOn w:val="a"/>
    <w:link w:val="ac"/>
    <w:qFormat/>
    <w:rsid w:val="00DF2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qFormat/>
    <w:rsid w:val="00DF2DB5"/>
    <w:rPr>
      <w:sz w:val="18"/>
      <w:szCs w:val="18"/>
      <w14:ligatures w14:val="none"/>
    </w:rPr>
  </w:style>
  <w:style w:type="paragraph" w:styleId="ad">
    <w:name w:val="Normal (Web)"/>
    <w:basedOn w:val="a"/>
    <w:uiPriority w:val="99"/>
    <w:qFormat/>
    <w:rsid w:val="00DF2DB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qFormat/>
    <w:rsid w:val="00DF2DB5"/>
    <w:rPr>
      <w:b/>
      <w:bCs/>
      <w:sz w:val="20"/>
      <w:szCs w:val="20"/>
    </w:rPr>
  </w:style>
  <w:style w:type="character" w:customStyle="1" w:styleId="af">
    <w:name w:val="批注主题 字符"/>
    <w:basedOn w:val="a4"/>
    <w:link w:val="ae"/>
    <w:qFormat/>
    <w:rsid w:val="00DF2DB5"/>
    <w:rPr>
      <w:b/>
      <w:bCs/>
      <w:sz w:val="20"/>
      <w:szCs w:val="20"/>
      <w14:ligatures w14:val="none"/>
    </w:rPr>
  </w:style>
  <w:style w:type="table" w:styleId="af0">
    <w:name w:val="Table Grid"/>
    <w:basedOn w:val="a1"/>
    <w:qFormat/>
    <w:rsid w:val="00DF2D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qFormat/>
    <w:rsid w:val="00DF2DB5"/>
  </w:style>
  <w:style w:type="character" w:styleId="af2">
    <w:name w:val="Hyperlink"/>
    <w:basedOn w:val="a0"/>
    <w:qFormat/>
    <w:rsid w:val="00DF2DB5"/>
    <w:rPr>
      <w:color w:val="0000FF"/>
      <w:u w:val="single"/>
    </w:rPr>
  </w:style>
  <w:style w:type="character" w:styleId="af3">
    <w:name w:val="annotation reference"/>
    <w:basedOn w:val="a0"/>
    <w:qFormat/>
    <w:rsid w:val="00DF2DB5"/>
    <w:rPr>
      <w:sz w:val="18"/>
      <w:szCs w:val="18"/>
    </w:rPr>
  </w:style>
  <w:style w:type="paragraph" w:customStyle="1" w:styleId="12">
    <w:name w:val="修订1"/>
    <w:hidden/>
    <w:uiPriority w:val="99"/>
    <w:semiHidden/>
    <w:qFormat/>
    <w:rsid w:val="00DF2DB5"/>
    <w:rPr>
      <w:szCs w:val="24"/>
      <w14:ligatures w14:val="none"/>
    </w:rPr>
  </w:style>
  <w:style w:type="paragraph" w:styleId="af4">
    <w:name w:val="List Paragraph"/>
    <w:basedOn w:val="a"/>
    <w:uiPriority w:val="34"/>
    <w:qFormat/>
    <w:rsid w:val="00DF2DB5"/>
    <w:pPr>
      <w:widowControl/>
      <w:ind w:left="720"/>
      <w:contextualSpacing/>
      <w:jc w:val="left"/>
    </w:pPr>
    <w:rPr>
      <w:kern w:val="0"/>
      <w:sz w:val="24"/>
      <w:szCs w:val="24"/>
      <w:lang w:eastAsia="en-US"/>
    </w:rPr>
  </w:style>
  <w:style w:type="paragraph" w:customStyle="1" w:styleId="msolistparagraph0">
    <w:name w:val="msolistparagraph"/>
    <w:basedOn w:val="a"/>
    <w:qFormat/>
    <w:rsid w:val="00DF2DB5"/>
    <w:pPr>
      <w:ind w:firstLineChars="200" w:firstLine="420"/>
    </w:pPr>
    <w:rPr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DF2DB5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DF2D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F2DB5"/>
    <w:pPr>
      <w:jc w:val="center"/>
    </w:pPr>
    <w:rPr>
      <w:rFonts w:ascii="等线" w:eastAsia="等线" w:hAnsi="等线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F2DB5"/>
    <w:rPr>
      <w:rFonts w:ascii="等线" w:eastAsia="等线" w:hAnsi="等线" w:cs="Calibri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F2DB5"/>
    <w:pPr>
      <w:jc w:val="left"/>
    </w:pPr>
    <w:rPr>
      <w:rFonts w:ascii="等线" w:eastAsia="等线" w:hAnsi="等线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F2DB5"/>
    <w:rPr>
      <w:rFonts w:ascii="等线" w:eastAsia="等线" w:hAnsi="等线" w:cs="Calibri"/>
      <w:noProof/>
      <w:sz w:val="20"/>
      <w:szCs w:val="24"/>
      <w14:ligatures w14:val="none"/>
    </w:rPr>
  </w:style>
  <w:style w:type="paragraph" w:styleId="af6">
    <w:name w:val="Revision"/>
    <w:hidden/>
    <w:uiPriority w:val="99"/>
    <w:semiHidden/>
    <w:rsid w:val="00C35683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9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9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DI</dc:creator>
  <cp:keywords/>
  <dc:description/>
  <cp:lastModifiedBy>DI PENG</cp:lastModifiedBy>
  <cp:revision>1199</cp:revision>
  <cp:lastPrinted>2023-11-16T09:52:00Z</cp:lastPrinted>
  <dcterms:created xsi:type="dcterms:W3CDTF">2023-09-21T07:27:00Z</dcterms:created>
  <dcterms:modified xsi:type="dcterms:W3CDTF">2023-11-18T04:57:00Z</dcterms:modified>
</cp:coreProperties>
</file>